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2F4DB4" w14:textId="77777777" w:rsidR="0084747A" w:rsidRPr="0084747A" w:rsidRDefault="0084747A" w:rsidP="0084747A">
      <w:pPr>
        <w:pStyle w:val="Ttulo2"/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84747A">
        <w:rPr>
          <w:rFonts w:ascii="Arial" w:hAnsi="Arial" w:cs="Arial"/>
          <w:sz w:val="24"/>
          <w:szCs w:val="24"/>
          <w:lang w:val="en-GB"/>
        </w:rPr>
        <w:t>Appendices</w:t>
      </w:r>
    </w:p>
    <w:p w14:paraId="0C852A3F" w14:textId="77777777" w:rsidR="0084747A" w:rsidRPr="0084747A" w:rsidRDefault="0084747A" w:rsidP="0084747A">
      <w:pPr>
        <w:spacing w:line="480" w:lineRule="auto"/>
        <w:rPr>
          <w:rFonts w:ascii="Arial" w:eastAsiaTheme="majorEastAsia" w:hAnsi="Arial" w:cs="Arial"/>
          <w:color w:val="2F5496" w:themeColor="accent1" w:themeShade="BF"/>
          <w:sz w:val="24"/>
          <w:szCs w:val="24"/>
          <w:lang w:val="en-GB"/>
        </w:rPr>
      </w:pPr>
    </w:p>
    <w:p w14:paraId="6BB2629D" w14:textId="77777777" w:rsidR="0084747A" w:rsidRPr="0084747A" w:rsidRDefault="0084747A" w:rsidP="0084747A">
      <w:pPr>
        <w:pStyle w:val="Ttulo3"/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84747A">
        <w:rPr>
          <w:rFonts w:ascii="Arial" w:hAnsi="Arial" w:cs="Arial"/>
          <w:sz w:val="24"/>
          <w:szCs w:val="24"/>
          <w:lang w:val="en-GB"/>
        </w:rPr>
        <w:t>Search strategies</w:t>
      </w:r>
    </w:p>
    <w:p w14:paraId="357E15ED" w14:textId="77777777" w:rsidR="0084747A" w:rsidRPr="0084747A" w:rsidRDefault="0084747A" w:rsidP="0084747A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84747A">
        <w:rPr>
          <w:rFonts w:ascii="Arial" w:hAnsi="Arial" w:cs="Arial"/>
          <w:sz w:val="24"/>
          <w:szCs w:val="24"/>
          <w:lang w:val="en-GB"/>
        </w:rPr>
        <w:t>PUBMED</w:t>
      </w:r>
    </w:p>
    <w:p w14:paraId="411BE65C" w14:textId="77777777" w:rsidR="0084747A" w:rsidRPr="0084747A" w:rsidRDefault="0084747A" w:rsidP="0084747A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66613947" w14:textId="77777777" w:rsidR="0084747A" w:rsidRPr="0084747A" w:rsidRDefault="0084747A" w:rsidP="0084747A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84747A">
        <w:rPr>
          <w:rFonts w:ascii="Arial" w:hAnsi="Arial" w:cs="Arial"/>
          <w:sz w:val="24"/>
          <w:szCs w:val="24"/>
          <w:lang w:val="en-GB"/>
        </w:rPr>
        <w:t>("International Classification of Functioning, Disability and Health"[Mesh] OR "Disability Evaluation"[Mesh] OR "ICF") AND ("core set" OR "core sets" OR "code set" OR "code sets")</w:t>
      </w:r>
    </w:p>
    <w:p w14:paraId="3ADF3B2D" w14:textId="77777777" w:rsidR="0084747A" w:rsidRPr="0084747A" w:rsidRDefault="0084747A" w:rsidP="0084747A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20EDF3C8" w14:textId="77777777" w:rsidR="0084747A" w:rsidRPr="0084747A" w:rsidRDefault="0084747A" w:rsidP="0084747A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84747A">
        <w:rPr>
          <w:rFonts w:ascii="Arial" w:hAnsi="Arial" w:cs="Arial"/>
          <w:sz w:val="24"/>
          <w:szCs w:val="24"/>
          <w:lang w:val="en-GB"/>
        </w:rPr>
        <w:t>("International Classification of Functioning, Disability and Health"[Mesh] OR "Disability Evaluation"[Mesh] OR "ICF") AND ("core set" OR "core sets" OR "code set" OR "code sets") AND ("Child"[Mesh] OR "Adolescent"[Mesh] OR "Child, Preschool" OR "Infant" OR "Infant, Newborn"[Mesh])</w:t>
      </w:r>
    </w:p>
    <w:p w14:paraId="63AE0F9A" w14:textId="77777777" w:rsidR="0084747A" w:rsidRPr="0084747A" w:rsidRDefault="0084747A" w:rsidP="0084747A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27997FE2" w14:textId="77777777" w:rsidR="0084747A" w:rsidRPr="0084747A" w:rsidRDefault="0084747A" w:rsidP="0084747A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84747A">
        <w:rPr>
          <w:rFonts w:ascii="Arial" w:hAnsi="Arial" w:cs="Arial"/>
          <w:sz w:val="24"/>
          <w:szCs w:val="24"/>
          <w:lang w:val="en-GB"/>
        </w:rPr>
        <w:t>SCOPUS</w:t>
      </w:r>
    </w:p>
    <w:p w14:paraId="46CBBB05" w14:textId="77777777" w:rsidR="0084747A" w:rsidRPr="0084747A" w:rsidRDefault="0084747A" w:rsidP="0084747A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10D29852" w14:textId="77777777" w:rsidR="0084747A" w:rsidRPr="0084747A" w:rsidRDefault="0084747A" w:rsidP="0084747A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84747A">
        <w:rPr>
          <w:rFonts w:ascii="Arial" w:hAnsi="Arial" w:cs="Arial"/>
          <w:sz w:val="24"/>
          <w:szCs w:val="24"/>
          <w:lang w:val="en-GB"/>
        </w:rPr>
        <w:t>("International Classification of Functioning, Disability and Health" OR "Disability Evaluation" OR "ICF") AND ("core set" OR "core sets" OR "code set" OR "code sets") AND ("Child*" OR "Adolescent*" OR "Preschool" OR "Infant*" OR "Newborn*")</w:t>
      </w:r>
    </w:p>
    <w:p w14:paraId="7A2A2BAC" w14:textId="77777777" w:rsidR="0084747A" w:rsidRPr="0084747A" w:rsidRDefault="0084747A" w:rsidP="0084747A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3EDA53EE" w14:textId="77777777" w:rsidR="0084747A" w:rsidRPr="0084747A" w:rsidRDefault="0084747A" w:rsidP="0084747A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proofErr w:type="spellStart"/>
      <w:r w:rsidRPr="0084747A">
        <w:rPr>
          <w:rFonts w:ascii="Arial" w:hAnsi="Arial" w:cs="Arial"/>
          <w:sz w:val="24"/>
          <w:szCs w:val="24"/>
          <w:lang w:val="en-GB"/>
        </w:rPr>
        <w:t>WoS</w:t>
      </w:r>
      <w:proofErr w:type="spellEnd"/>
    </w:p>
    <w:p w14:paraId="58D2A169" w14:textId="77777777" w:rsidR="0084747A" w:rsidRPr="0084747A" w:rsidRDefault="0084747A" w:rsidP="0084747A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23870BB8" w14:textId="77777777" w:rsidR="0084747A" w:rsidRPr="0084747A" w:rsidRDefault="0084747A" w:rsidP="0084747A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84747A">
        <w:rPr>
          <w:rFonts w:ascii="Arial" w:hAnsi="Arial" w:cs="Arial"/>
          <w:sz w:val="24"/>
          <w:szCs w:val="24"/>
          <w:lang w:val="en-GB"/>
        </w:rPr>
        <w:t>("International Classification of Functioning, Disability and Health" OR "Disability Evaluation" OR "ICF") AND ("core set" OR "core sets" OR "code set" OR "code sets") AND ("Child*" OR "Adolescent*" OR "Preschool" OR "Infant*" OR "Newborn*")</w:t>
      </w:r>
    </w:p>
    <w:p w14:paraId="0ED94BC4" w14:textId="77777777" w:rsidR="0084747A" w:rsidRPr="0084747A" w:rsidRDefault="0084747A" w:rsidP="0084747A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413C6157" w14:textId="77777777" w:rsidR="0084747A" w:rsidRPr="0084747A" w:rsidRDefault="0084747A" w:rsidP="0084747A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84747A">
        <w:rPr>
          <w:rFonts w:ascii="Arial" w:hAnsi="Arial" w:cs="Arial"/>
          <w:sz w:val="24"/>
          <w:szCs w:val="24"/>
          <w:lang w:val="en-GB"/>
        </w:rPr>
        <w:t>CINAHL</w:t>
      </w:r>
    </w:p>
    <w:p w14:paraId="446F16DB" w14:textId="77777777" w:rsidR="0084747A" w:rsidRPr="0084747A" w:rsidRDefault="0084747A" w:rsidP="0084747A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74CC97A3" w14:textId="77777777" w:rsidR="0084747A" w:rsidRPr="0084747A" w:rsidRDefault="0084747A" w:rsidP="0084747A">
      <w:pPr>
        <w:spacing w:line="480" w:lineRule="auto"/>
        <w:rPr>
          <w:rFonts w:ascii="Arial" w:hAnsi="Arial" w:cs="Arial"/>
          <w:sz w:val="24"/>
          <w:szCs w:val="24"/>
          <w:lang w:val="en-GB"/>
        </w:rPr>
        <w:sectPr w:rsidR="0084747A" w:rsidRPr="0084747A" w:rsidSect="0084747A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84747A">
        <w:rPr>
          <w:rFonts w:ascii="Arial" w:hAnsi="Arial" w:cs="Arial"/>
          <w:sz w:val="24"/>
          <w:szCs w:val="24"/>
          <w:lang w:val="en-GB"/>
        </w:rPr>
        <w:t>("International Classification of Functioning, Disability and Health" OR "Disability Evaluation" OR "ICF") AND ("core set" OR "core sets" OR "code set" OR "code sets") AND ("Child*" OR "Adolescent*" OR "Preschool" OR "Infant*" OR "Newborn*")</w:t>
      </w:r>
    </w:p>
    <w:p w14:paraId="4AA83C59" w14:textId="77777777" w:rsidR="0084747A" w:rsidRPr="0084747A" w:rsidRDefault="0084747A" w:rsidP="0084747A">
      <w:pPr>
        <w:pStyle w:val="Ttulo3"/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84747A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Risk of Bias Assessment using the Mixed Methods Appraisal Tool (MMAT)</w:t>
      </w:r>
    </w:p>
    <w:p w14:paraId="33200CBB" w14:textId="77777777" w:rsidR="0084747A" w:rsidRPr="0084747A" w:rsidRDefault="0084747A" w:rsidP="0084747A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84747A">
        <w:rPr>
          <w:rFonts w:ascii="Arial" w:hAnsi="Arial" w:cs="Arial"/>
          <w:sz w:val="24"/>
          <w:szCs w:val="24"/>
          <w:lang w:val="en-US"/>
        </w:rPr>
        <w:t>MMAT version 2018 was used to assess methodological quality across included studies. Criteria were applied according to study type (qualitative, quantitative, mixed methods). 'Yes' indicates criterion met; 'No' indicates not met; 'Cannot tell' indicates unclear reporting. All studies were considered low risk of bias.</w:t>
      </w:r>
    </w:p>
    <w:p w14:paraId="6F953913" w14:textId="77777777" w:rsidR="0084747A" w:rsidRPr="0084747A" w:rsidRDefault="0084747A" w:rsidP="0084747A">
      <w:pPr>
        <w:pStyle w:val="Ttulo3"/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tbl>
      <w:tblPr>
        <w:tblW w:w="14317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2460"/>
        <w:gridCol w:w="5075"/>
        <w:gridCol w:w="674"/>
        <w:gridCol w:w="1248"/>
        <w:gridCol w:w="688"/>
        <w:gridCol w:w="688"/>
        <w:gridCol w:w="1114"/>
        <w:gridCol w:w="688"/>
        <w:gridCol w:w="688"/>
        <w:gridCol w:w="994"/>
      </w:tblGrid>
      <w:tr w:rsidR="0084747A" w:rsidRPr="0084747A" w14:paraId="0496E186" w14:textId="77777777" w:rsidTr="009005ED">
        <w:trPr>
          <w:trHeight w:val="251"/>
        </w:trPr>
        <w:tc>
          <w:tcPr>
            <w:tcW w:w="21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BB7142" w14:textId="77777777" w:rsidR="0084747A" w:rsidRPr="0084747A" w:rsidRDefault="0084747A" w:rsidP="0084747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4C56C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First</w:t>
            </w:r>
            <w:proofErr w:type="spellEnd"/>
            <w:r w:rsidRPr="008474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 xml:space="preserve"> </w:t>
            </w:r>
            <w:proofErr w:type="spellStart"/>
            <w:r w:rsidRPr="008474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author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68EE9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Luo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54FD9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Güeita</w:t>
            </w:r>
            <w:proofErr w:type="spellEnd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-Rodríguez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4EB16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Bölte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B67C2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Bölt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8633B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Ellingsen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3A700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Bölte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A794D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Bölte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C51B1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Schiariti</w:t>
            </w:r>
            <w:proofErr w:type="spellEnd"/>
          </w:p>
        </w:tc>
      </w:tr>
      <w:tr w:rsidR="0084747A" w:rsidRPr="0084747A" w14:paraId="66C28820" w14:textId="77777777" w:rsidTr="009005ED">
        <w:trPr>
          <w:trHeight w:val="300"/>
        </w:trPr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68C93" w14:textId="77777777" w:rsidR="0084747A" w:rsidRPr="0084747A" w:rsidRDefault="0084747A" w:rsidP="0084747A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BB467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ar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249476" w14:textId="77777777" w:rsidR="0084747A" w:rsidRPr="0084747A" w:rsidRDefault="0084747A" w:rsidP="0084747A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202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601975" w14:textId="77777777" w:rsidR="0084747A" w:rsidRPr="0084747A" w:rsidRDefault="0084747A" w:rsidP="0084747A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201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BD65E3" w14:textId="77777777" w:rsidR="0084747A" w:rsidRPr="0084747A" w:rsidRDefault="0084747A" w:rsidP="0084747A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202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FA91C7" w14:textId="77777777" w:rsidR="0084747A" w:rsidRPr="0084747A" w:rsidRDefault="0084747A" w:rsidP="0084747A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201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B750BD" w14:textId="77777777" w:rsidR="0084747A" w:rsidRPr="0084747A" w:rsidRDefault="0084747A" w:rsidP="0084747A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202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A14D82" w14:textId="77777777" w:rsidR="0084747A" w:rsidRPr="0084747A" w:rsidRDefault="0084747A" w:rsidP="0084747A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202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274ED1" w14:textId="77777777" w:rsidR="0084747A" w:rsidRPr="0084747A" w:rsidRDefault="0084747A" w:rsidP="0084747A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20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07728F" w14:textId="77777777" w:rsidR="0084747A" w:rsidRPr="0084747A" w:rsidRDefault="0084747A" w:rsidP="0084747A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2015</w:t>
            </w:r>
          </w:p>
        </w:tc>
      </w:tr>
      <w:tr w:rsidR="0084747A" w:rsidRPr="0084747A" w14:paraId="3EE632AE" w14:textId="77777777" w:rsidTr="009005ED">
        <w:trPr>
          <w:trHeight w:val="113"/>
        </w:trPr>
        <w:tc>
          <w:tcPr>
            <w:tcW w:w="21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D2BF6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8474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SCREENING</w:t>
            </w:r>
          </w:p>
          <w:p w14:paraId="58BC4B44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8474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QUESTIONS</w:t>
            </w: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053CF" w14:textId="77777777" w:rsidR="0084747A" w:rsidRPr="0084747A" w:rsidRDefault="0084747A" w:rsidP="0084747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pt-PT"/>
                <w14:ligatures w14:val="none"/>
              </w:rPr>
              <w:t>S1. Are there clear research questions?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BBF974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5D9508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2B2F17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BA87BC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F5ECDF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8CFBFC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ABA546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F04726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</w:tr>
      <w:tr w:rsidR="0084747A" w:rsidRPr="0084747A" w14:paraId="22279011" w14:textId="77777777" w:rsidTr="009005ED">
        <w:trPr>
          <w:trHeight w:val="159"/>
        </w:trPr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307B1" w14:textId="77777777" w:rsidR="0084747A" w:rsidRPr="0084747A" w:rsidRDefault="0084747A" w:rsidP="0084747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AD9E8" w14:textId="77777777" w:rsidR="0084747A" w:rsidRPr="0084747A" w:rsidRDefault="0084747A" w:rsidP="0084747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pt-PT"/>
                <w14:ligatures w14:val="none"/>
              </w:rPr>
              <w:t>S2. Do the collected data allow to address the research questions?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46737E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C99D49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A3E4BE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8B2417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F462BF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7CEB70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610E6A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72D378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</w:tr>
      <w:tr w:rsidR="0084747A" w:rsidRPr="0084747A" w14:paraId="1F172C75" w14:textId="77777777" w:rsidTr="009005ED">
        <w:trPr>
          <w:trHeight w:val="62"/>
        </w:trPr>
        <w:tc>
          <w:tcPr>
            <w:tcW w:w="21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E9E30" w14:textId="77777777" w:rsidR="0084747A" w:rsidRPr="0084747A" w:rsidRDefault="0084747A" w:rsidP="0084747A">
            <w:pPr>
              <w:pStyle w:val="PargrafodaLista"/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8474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QUALITATIVE</w:t>
            </w:r>
          </w:p>
          <w:p w14:paraId="2B977241" w14:textId="77777777" w:rsidR="0084747A" w:rsidRPr="0084747A" w:rsidRDefault="0084747A" w:rsidP="0084747A">
            <w:pPr>
              <w:pStyle w:val="PargrafodaLista"/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8474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STUDIES</w:t>
            </w: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6E0C8" w14:textId="77777777" w:rsidR="0084747A" w:rsidRPr="0084747A" w:rsidRDefault="0084747A" w:rsidP="0084747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pt-PT"/>
                <w14:ligatures w14:val="none"/>
              </w:rPr>
              <w:t>1.1. Is the qualitative approach appropriate to answer the research question?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EA4932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06FCC5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1C0A33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C0314C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302AAB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E1B7EB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596506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8568ED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</w:tr>
      <w:tr w:rsidR="0084747A" w:rsidRPr="0084747A" w14:paraId="2FFE556C" w14:textId="77777777" w:rsidTr="009005ED">
        <w:trPr>
          <w:trHeight w:val="251"/>
        </w:trPr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14E9B" w14:textId="77777777" w:rsidR="0084747A" w:rsidRPr="0084747A" w:rsidRDefault="0084747A" w:rsidP="0084747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182CC" w14:textId="77777777" w:rsidR="0084747A" w:rsidRPr="0084747A" w:rsidRDefault="0084747A" w:rsidP="0084747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pt-PT"/>
                <w14:ligatures w14:val="none"/>
              </w:rPr>
              <w:t>1.2. Are the qualitative data collection methods adequate to address the research question?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03BAEE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2708BD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87110D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A60A1F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DF1E66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9E38C7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F4D860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1DA98C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</w:tr>
      <w:tr w:rsidR="0084747A" w:rsidRPr="0084747A" w14:paraId="39CBA39E" w14:textId="77777777" w:rsidTr="009005ED">
        <w:trPr>
          <w:trHeight w:val="214"/>
        </w:trPr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FE9EC" w14:textId="77777777" w:rsidR="0084747A" w:rsidRPr="0084747A" w:rsidRDefault="0084747A" w:rsidP="0084747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DECD6" w14:textId="77777777" w:rsidR="0084747A" w:rsidRPr="0084747A" w:rsidRDefault="0084747A" w:rsidP="0084747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pt-PT"/>
                <w14:ligatures w14:val="none"/>
              </w:rPr>
              <w:t>1.3. Are the findings adequately derived from the data?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538904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BC0592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2E5E78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EB16C8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D5D3CB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2AE41E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7E36C8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084F00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</w:tr>
      <w:tr w:rsidR="0084747A" w:rsidRPr="0084747A" w14:paraId="1B2D039E" w14:textId="77777777" w:rsidTr="009005ED">
        <w:trPr>
          <w:trHeight w:val="37"/>
        </w:trPr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0BE76" w14:textId="77777777" w:rsidR="0084747A" w:rsidRPr="0084747A" w:rsidRDefault="0084747A" w:rsidP="0084747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79B72" w14:textId="77777777" w:rsidR="0084747A" w:rsidRPr="0084747A" w:rsidRDefault="0084747A" w:rsidP="0084747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pt-PT"/>
                <w14:ligatures w14:val="none"/>
              </w:rPr>
              <w:t>1.4. Is the interpretation of results sufficiently substantiated by data?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033172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8C8B66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CCAF9C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79A832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366CAA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F3A22D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A1922E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71D60A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</w:tr>
      <w:tr w:rsidR="0084747A" w:rsidRPr="0084747A" w14:paraId="5B0C35C3" w14:textId="77777777" w:rsidTr="009005ED">
        <w:trPr>
          <w:trHeight w:val="164"/>
        </w:trPr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090E7" w14:textId="77777777" w:rsidR="0084747A" w:rsidRPr="0084747A" w:rsidRDefault="0084747A" w:rsidP="0084747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3B2DA" w14:textId="77777777" w:rsidR="0084747A" w:rsidRPr="0084747A" w:rsidRDefault="0084747A" w:rsidP="0084747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pt-PT"/>
                <w14:ligatures w14:val="none"/>
              </w:rPr>
              <w:t>1.5. Is there coherence between qualitative data sources, collection, analysis and interpretation?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21333B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B736B4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BA49D1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AEBA22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2770B5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1BBF19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7EF8C7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1AA3D7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</w:tr>
      <w:tr w:rsidR="0084747A" w:rsidRPr="0084747A" w14:paraId="2C2BC8E8" w14:textId="77777777" w:rsidTr="009005ED">
        <w:trPr>
          <w:trHeight w:val="169"/>
        </w:trPr>
        <w:tc>
          <w:tcPr>
            <w:tcW w:w="21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75EB1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8474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4. QUANTITATIVE DESCRIPTIVE STUDIES</w:t>
            </w: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898DF" w14:textId="77777777" w:rsidR="0084747A" w:rsidRPr="0084747A" w:rsidRDefault="0084747A" w:rsidP="0084747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pt-PT"/>
                <w14:ligatures w14:val="none"/>
              </w:rPr>
              <w:t>4.1. Is the sampling strategy relevant to address the research question?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8D847E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0BBAE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CCB6E3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90F08A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68C250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F34B49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9BE94A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519772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</w:tr>
      <w:tr w:rsidR="0084747A" w:rsidRPr="0084747A" w14:paraId="5FE05A30" w14:textId="77777777" w:rsidTr="009005ED">
        <w:trPr>
          <w:trHeight w:val="61"/>
        </w:trPr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7339D" w14:textId="77777777" w:rsidR="0084747A" w:rsidRPr="0084747A" w:rsidRDefault="0084747A" w:rsidP="0084747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3E4E1" w14:textId="77777777" w:rsidR="0084747A" w:rsidRPr="0084747A" w:rsidRDefault="0084747A" w:rsidP="0084747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pt-PT"/>
                <w14:ligatures w14:val="none"/>
              </w:rPr>
              <w:t>4.2. Is the sample representative of the target population?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405338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7C5701F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6B3AF0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C0F5AF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9E1504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98F726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4E253A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F6F34B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</w:tr>
      <w:tr w:rsidR="0084747A" w:rsidRPr="0084747A" w14:paraId="4E52E9D9" w14:textId="77777777" w:rsidTr="009005ED">
        <w:trPr>
          <w:trHeight w:val="37"/>
        </w:trPr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0CA64" w14:textId="77777777" w:rsidR="0084747A" w:rsidRPr="0084747A" w:rsidRDefault="0084747A" w:rsidP="0084747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127D4" w14:textId="77777777" w:rsidR="0084747A" w:rsidRPr="0084747A" w:rsidRDefault="0084747A" w:rsidP="0084747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 xml:space="preserve">4.3. Are </w:t>
            </w: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the</w:t>
            </w:r>
            <w:proofErr w:type="spellEnd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 xml:space="preserve"> </w:t>
            </w: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measurements</w:t>
            </w:r>
            <w:proofErr w:type="spellEnd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 xml:space="preserve"> </w:t>
            </w: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appropriate</w:t>
            </w:r>
            <w:proofErr w:type="spellEnd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?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B1F77C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1703979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59A03D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65105D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318F36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4FD2C5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55CCB2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9AAFB1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</w:tr>
      <w:tr w:rsidR="0084747A" w:rsidRPr="0084747A" w14:paraId="36070037" w14:textId="77777777" w:rsidTr="009005ED">
        <w:trPr>
          <w:trHeight w:val="37"/>
        </w:trPr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20DC9" w14:textId="77777777" w:rsidR="0084747A" w:rsidRPr="0084747A" w:rsidRDefault="0084747A" w:rsidP="0084747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7BDB3" w14:textId="77777777" w:rsidR="0084747A" w:rsidRPr="0084747A" w:rsidRDefault="0084747A" w:rsidP="0084747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pt-PT"/>
                <w14:ligatures w14:val="none"/>
              </w:rPr>
              <w:t>4.4. Is the risk of nonresponse bias low?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754229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277F956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A514F0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20F39C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2E78E5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E0BF22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11624E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F513D7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</w:tr>
      <w:tr w:rsidR="0084747A" w:rsidRPr="0084747A" w14:paraId="1AEC044F" w14:textId="77777777" w:rsidTr="009005ED">
        <w:trPr>
          <w:trHeight w:val="57"/>
        </w:trPr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0010B" w14:textId="77777777" w:rsidR="0084747A" w:rsidRPr="0084747A" w:rsidRDefault="0084747A" w:rsidP="0084747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4CC47" w14:textId="77777777" w:rsidR="0084747A" w:rsidRPr="0084747A" w:rsidRDefault="0084747A" w:rsidP="0084747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pt-PT"/>
                <w14:ligatures w14:val="none"/>
              </w:rPr>
              <w:t>4.5. Is the statistical analysis appropriate to answer the research question?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2D8BFF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460850F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DD7EF9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5CC6DC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45CCCD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CE9715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86ECD4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383F95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</w:tr>
      <w:tr w:rsidR="0084747A" w:rsidRPr="0084747A" w14:paraId="4106ED80" w14:textId="77777777" w:rsidTr="009005ED">
        <w:trPr>
          <w:trHeight w:val="102"/>
        </w:trPr>
        <w:tc>
          <w:tcPr>
            <w:tcW w:w="21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E019F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8474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5. MIXED METHODS STUDIES</w:t>
            </w: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11011" w14:textId="77777777" w:rsidR="0084747A" w:rsidRPr="0084747A" w:rsidRDefault="0084747A" w:rsidP="0084747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pt-PT"/>
                <w14:ligatures w14:val="none"/>
              </w:rPr>
              <w:t>5.1. Is there an adequate rationale for using a mixed methods design to address the research question?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125E2D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B3C3E2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6E7F47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15C041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7D41F3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57D3ED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6A2455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00A6AB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</w:tr>
      <w:tr w:rsidR="0084747A" w:rsidRPr="0084747A" w14:paraId="0CDD42D7" w14:textId="77777777" w:rsidTr="009005ED">
        <w:trPr>
          <w:trHeight w:val="223"/>
        </w:trPr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2193F" w14:textId="77777777" w:rsidR="0084747A" w:rsidRPr="0084747A" w:rsidRDefault="0084747A" w:rsidP="0084747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F663F" w14:textId="77777777" w:rsidR="0084747A" w:rsidRPr="0084747A" w:rsidRDefault="0084747A" w:rsidP="0084747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pt-PT"/>
                <w14:ligatures w14:val="none"/>
              </w:rPr>
              <w:t>5.2. Are the different components of the study effectively integrated to answer the research question?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A248FE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D70466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D0ABE0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5E7CBA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E3C8EF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A038BC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AD822C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67D82E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</w:tr>
      <w:tr w:rsidR="0084747A" w:rsidRPr="0084747A" w14:paraId="13B34C22" w14:textId="77777777" w:rsidTr="009005ED">
        <w:trPr>
          <w:trHeight w:val="59"/>
        </w:trPr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9FBB0" w14:textId="77777777" w:rsidR="0084747A" w:rsidRPr="0084747A" w:rsidRDefault="0084747A" w:rsidP="0084747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950A6" w14:textId="77777777" w:rsidR="0084747A" w:rsidRPr="0084747A" w:rsidRDefault="0084747A" w:rsidP="0084747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pt-PT"/>
                <w14:ligatures w14:val="none"/>
              </w:rPr>
              <w:t>5.3. Are the outputs of the integration of qualitative and quantitative components adequately interpreted?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37D59C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0A8B54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8FDE31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4C0559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75F170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BC21D0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6A1761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0FD6E0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</w:tr>
      <w:tr w:rsidR="0084747A" w:rsidRPr="0084747A" w14:paraId="369F4C27" w14:textId="77777777" w:rsidTr="009005ED">
        <w:trPr>
          <w:trHeight w:val="37"/>
        </w:trPr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C7876" w14:textId="77777777" w:rsidR="0084747A" w:rsidRPr="0084747A" w:rsidRDefault="0084747A" w:rsidP="0084747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624FB" w14:textId="77777777" w:rsidR="0084747A" w:rsidRPr="0084747A" w:rsidRDefault="0084747A" w:rsidP="0084747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pt-PT"/>
                <w14:ligatures w14:val="none"/>
              </w:rPr>
              <w:t>5.4. Are divergences and inconsistencies between quantitative and qualitative results adequately addressed?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656A0E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A26FC1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A622B1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8DC980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780E3D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C712BA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2637DE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3A38BB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</w:tr>
      <w:tr w:rsidR="0084747A" w:rsidRPr="0084747A" w14:paraId="1FDC72A3" w14:textId="77777777" w:rsidTr="009005ED">
        <w:trPr>
          <w:trHeight w:val="245"/>
        </w:trPr>
        <w:tc>
          <w:tcPr>
            <w:tcW w:w="21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9556D" w14:textId="77777777" w:rsidR="0084747A" w:rsidRPr="0084747A" w:rsidRDefault="0084747A" w:rsidP="0084747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F0798" w14:textId="77777777" w:rsidR="0084747A" w:rsidRPr="0084747A" w:rsidRDefault="0084747A" w:rsidP="0084747A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pt-PT"/>
                <w14:ligatures w14:val="none"/>
              </w:rPr>
              <w:t>5.5. Do the different components of the study adhere to the quality criteria of each tradition of the methods involved?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2339A0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6655B7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F315DC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9A8498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DD95CE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C8F0D4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CBCB8F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4CFEEC" w14:textId="77777777" w:rsidR="0084747A" w:rsidRPr="0084747A" w:rsidRDefault="0084747A" w:rsidP="0084747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8474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Yes</w:t>
            </w:r>
            <w:proofErr w:type="spellEnd"/>
          </w:p>
        </w:tc>
      </w:tr>
      <w:tr w:rsidR="0084747A" w:rsidRPr="00361F46" w14:paraId="0244923D" w14:textId="77777777" w:rsidTr="009005ED">
        <w:trPr>
          <w:trHeight w:val="300"/>
        </w:trPr>
        <w:tc>
          <w:tcPr>
            <w:tcW w:w="8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694F4" w14:textId="77777777" w:rsidR="0084747A" w:rsidRPr="00361F46" w:rsidRDefault="0084747A" w:rsidP="009005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361F4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COMMENT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D4841" w14:textId="77777777" w:rsidR="0084747A" w:rsidRPr="00361F46" w:rsidRDefault="0084747A" w:rsidP="009005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Low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risk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of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bia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9C9DE" w14:textId="77777777" w:rsidR="0084747A" w:rsidRPr="00361F46" w:rsidRDefault="0084747A" w:rsidP="009005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Low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risk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of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bias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224D6" w14:textId="77777777" w:rsidR="0084747A" w:rsidRPr="00361F46" w:rsidRDefault="0084747A" w:rsidP="009005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Low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risk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of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bias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C01C1" w14:textId="77777777" w:rsidR="0084747A" w:rsidRPr="00361F46" w:rsidRDefault="0084747A" w:rsidP="009005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Low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risk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of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bias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C250D" w14:textId="77777777" w:rsidR="0084747A" w:rsidRPr="00361F46" w:rsidRDefault="0084747A" w:rsidP="009005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Low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risk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of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bias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638B2" w14:textId="77777777" w:rsidR="0084747A" w:rsidRPr="00361F46" w:rsidRDefault="0084747A" w:rsidP="009005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Low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risk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of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bias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9B765" w14:textId="77777777" w:rsidR="0084747A" w:rsidRPr="00361F46" w:rsidRDefault="0084747A" w:rsidP="009005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Low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risk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of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bia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D500C" w14:textId="77777777" w:rsidR="0084747A" w:rsidRPr="00361F46" w:rsidRDefault="0084747A" w:rsidP="009005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Low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risk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of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bias</w:t>
            </w:r>
            <w:proofErr w:type="spellEnd"/>
          </w:p>
        </w:tc>
      </w:tr>
    </w:tbl>
    <w:p w14:paraId="1BAAD248" w14:textId="77777777" w:rsidR="0084747A" w:rsidRPr="002A7D0C" w:rsidRDefault="0084747A" w:rsidP="0084747A">
      <w:pPr>
        <w:rPr>
          <w:lang w:val="en-GB"/>
        </w:rPr>
      </w:pPr>
    </w:p>
    <w:p w14:paraId="2EAF1090" w14:textId="77777777" w:rsidR="00C45070" w:rsidRPr="0084747A" w:rsidRDefault="00C45070">
      <w:pPr>
        <w:rPr>
          <w:lang w:val="en-GB"/>
        </w:rPr>
      </w:pPr>
    </w:p>
    <w:sectPr w:rsidR="00C45070" w:rsidRPr="0084747A" w:rsidSect="0084747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4AF419E"/>
    <w:multiLevelType w:val="hybridMultilevel"/>
    <w:tmpl w:val="A8987D96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21286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47A"/>
    <w:rsid w:val="0084747A"/>
    <w:rsid w:val="00C45070"/>
    <w:rsid w:val="00CE3F76"/>
    <w:rsid w:val="00ED78F4"/>
    <w:rsid w:val="00EE4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B98372"/>
  <w15:chartTrackingRefBased/>
  <w15:docId w15:val="{C52521DE-7628-4067-9DA3-5B23E8FCC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47A"/>
  </w:style>
  <w:style w:type="paragraph" w:styleId="Ttulo1">
    <w:name w:val="heading 1"/>
    <w:basedOn w:val="Normal"/>
    <w:next w:val="Normal"/>
    <w:link w:val="Ttulo1Carter"/>
    <w:uiPriority w:val="9"/>
    <w:qFormat/>
    <w:rsid w:val="008474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8474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84747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8474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84747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8474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8474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8474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8474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84747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8474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84747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84747A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84747A"/>
    <w:rPr>
      <w:rFonts w:eastAsiaTheme="majorEastAsia" w:cstheme="majorBidi"/>
      <w:color w:val="2F5496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84747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84747A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84747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84747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8474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8474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8474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8474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8474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84747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4747A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84747A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84747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84747A"/>
    <w:rPr>
      <w:i/>
      <w:iCs/>
      <w:color w:val="2F5496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84747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533</Words>
  <Characters>3308</Characters>
  <Application>Microsoft Office Word</Application>
  <DocSecurity>0</DocSecurity>
  <Lines>58</Lines>
  <Paragraphs>15</Paragraphs>
  <ScaleCrop>false</ScaleCrop>
  <Company/>
  <LinksUpToDate>false</LinksUpToDate>
  <CharactersWithSpaces>3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lina Bordalo</dc:creator>
  <cp:keywords/>
  <dc:description/>
  <cp:lastModifiedBy>Idalina Bordalo</cp:lastModifiedBy>
  <cp:revision>1</cp:revision>
  <dcterms:created xsi:type="dcterms:W3CDTF">2025-11-25T10:30:00Z</dcterms:created>
  <dcterms:modified xsi:type="dcterms:W3CDTF">2025-11-25T10:42:00Z</dcterms:modified>
</cp:coreProperties>
</file>